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3"/>
        <w:gridCol w:w="1704"/>
        <w:gridCol w:w="1705"/>
        <w:gridCol w:w="1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igh frequency mutation gen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breast cancer subtype</w:t>
            </w:r>
          </w:p>
        </w:tc>
        <w:tc>
          <w:tcPr>
            <w:tcW w:w="170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uminal A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=12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uminal B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=31</w:t>
            </w:r>
          </w:p>
        </w:tc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r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=4</w:t>
            </w:r>
          </w:p>
        </w:tc>
        <w:tc>
          <w:tcPr>
            <w:tcW w:w="170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BC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=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53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8%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0%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D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IK3C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RBB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0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9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TA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LL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K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5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GFR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3K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BX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SC1L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NF7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TG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5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DM5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SH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TCH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IK3C2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5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CH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PR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B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OS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P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5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RCA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ND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NC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SH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KX2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TCH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EN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%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utation frequency of the top 30 high frequency mutated genes in the four subtypes of 54 breast cancer samples (non-space means that this gene is also a top 30 high frequency mutated gene in the breast cancer subtype)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ZkOTYxYzRjNWM4YTYxNzM5YzU2NDczMDc5MDRlYmUifQ=="/>
  </w:docVars>
  <w:rsids>
    <w:rsidRoot w:val="00000000"/>
    <w:rsid w:val="07C02047"/>
    <w:rsid w:val="10220089"/>
    <w:rsid w:val="11A622AD"/>
    <w:rsid w:val="1A7A7E33"/>
    <w:rsid w:val="1D4F1A4B"/>
    <w:rsid w:val="22803A62"/>
    <w:rsid w:val="30A9726C"/>
    <w:rsid w:val="33233306"/>
    <w:rsid w:val="44B30262"/>
    <w:rsid w:val="46386C71"/>
    <w:rsid w:val="48146895"/>
    <w:rsid w:val="4ED1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18:38:00Z</dcterms:created>
  <dc:creator>sunflower</dc:creator>
  <cp:lastModifiedBy>FW</cp:lastModifiedBy>
  <dcterms:modified xsi:type="dcterms:W3CDTF">2024-01-11T14:2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AB7BD7FC3A24D638F6CBB9EF98C0876_12</vt:lpwstr>
  </property>
</Properties>
</file>